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D391A" w14:textId="77777777" w:rsidR="008809AF" w:rsidRPr="005E6EFF" w:rsidRDefault="008809AF" w:rsidP="008809AF">
      <w:pPr>
        <w:pStyle w:val="ListParagraph"/>
        <w:spacing w:line="360" w:lineRule="auto"/>
        <w:ind w:left="360" w:firstLine="482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5E6EFF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 1</w:t>
      </w:r>
      <w:r w:rsidRPr="005E6EFF">
        <w:rPr>
          <w:rFonts w:ascii="Times New Roman" w:eastAsia="SimSun" w:hAnsi="Times New Roman" w:cs="Times New Roman"/>
          <w:sz w:val="24"/>
          <w:szCs w:val="24"/>
        </w:rPr>
        <w:t xml:space="preserve"> Factor analysis suitability tes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2033"/>
        <w:gridCol w:w="2490"/>
      </w:tblGrid>
      <w:tr w:rsidR="008809AF" w:rsidRPr="005E6EFF" w14:paraId="3C44E222" w14:textId="77777777" w:rsidTr="00BC693F">
        <w:trPr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04A471BE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umber of questions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33AC2A97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KMO value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6EEAAEE8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artlett Spherical test</w:t>
            </w:r>
          </w:p>
        </w:tc>
      </w:tr>
      <w:tr w:rsidR="008809AF" w:rsidRPr="005E6EFF" w14:paraId="5F53E76A" w14:textId="77777777" w:rsidTr="00BC693F">
        <w:trPr>
          <w:jc w:val="center"/>
        </w:trPr>
        <w:tc>
          <w:tcPr>
            <w:tcW w:w="2276" w:type="dxa"/>
            <w:tcBorders>
              <w:top w:val="single" w:sz="4" w:space="0" w:color="auto"/>
            </w:tcBorders>
          </w:tcPr>
          <w:p w14:paraId="39A402E6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9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64101582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777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581601E7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&lt;0.001</w:t>
            </w:r>
          </w:p>
        </w:tc>
      </w:tr>
    </w:tbl>
    <w:p w14:paraId="30E1A7F3" w14:textId="77777777" w:rsidR="008809AF" w:rsidRPr="005E6EFF" w:rsidRDefault="008809AF" w:rsidP="008809AF">
      <w:pPr>
        <w:pStyle w:val="ListParagraph"/>
        <w:ind w:left="360" w:firstLineChars="0" w:firstLine="0"/>
        <w:rPr>
          <w:rFonts w:ascii="SimSun" w:eastAsia="SimSun" w:hAnsi="SimSun"/>
          <w:sz w:val="24"/>
          <w:szCs w:val="24"/>
        </w:rPr>
      </w:pPr>
    </w:p>
    <w:p w14:paraId="5BF4D1F8" w14:textId="77777777" w:rsidR="008809AF" w:rsidRPr="005E6EFF" w:rsidRDefault="008809AF" w:rsidP="008809AF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6C6E7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Table 2 </w:t>
      </w:r>
      <w:r w:rsidRPr="006C6E79">
        <w:rPr>
          <w:rFonts w:ascii="Times New Roman" w:eastAsia="SimSun" w:hAnsi="Times New Roman" w:cs="Times New Roman"/>
          <w:sz w:val="24"/>
          <w:szCs w:val="24"/>
        </w:rPr>
        <w:t>Explanation of the total variance of social capital and factor contribution rate</w:t>
      </w:r>
    </w:p>
    <w:tbl>
      <w:tblPr>
        <w:tblStyle w:val="TableGrid"/>
        <w:tblW w:w="107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150"/>
        <w:gridCol w:w="1688"/>
        <w:gridCol w:w="1820"/>
        <w:gridCol w:w="1150"/>
        <w:gridCol w:w="1342"/>
        <w:gridCol w:w="2492"/>
      </w:tblGrid>
      <w:tr w:rsidR="008809AF" w:rsidRPr="005E6EFF" w14:paraId="6FD955A6" w14:textId="77777777" w:rsidTr="00BC693F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5A27F5E0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Factor</w:t>
            </w:r>
          </w:p>
        </w:tc>
        <w:tc>
          <w:tcPr>
            <w:tcW w:w="4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1089F6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Initial eigenvalues</w:t>
            </w:r>
          </w:p>
        </w:tc>
        <w:tc>
          <w:tcPr>
            <w:tcW w:w="49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89784F" w14:textId="77777777" w:rsidR="008809AF" w:rsidRPr="006C6E79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14:ligatures w14:val="standardContextual"/>
              </w:rPr>
            </w:pPr>
            <w:r w:rsidRPr="006C6E79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Rotation squares and loads</w:t>
            </w:r>
          </w:p>
        </w:tc>
      </w:tr>
      <w:tr w:rsidR="008809AF" w:rsidRPr="005E6EFF" w14:paraId="09FB46BE" w14:textId="77777777" w:rsidTr="00BC693F">
        <w:trPr>
          <w:jc w:val="center"/>
        </w:trPr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7FB7B152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1A85E8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Summa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8FFD82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Variance</w:t>
            </w:r>
            <w:r w:rsidRPr="005E6EFF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（</w:t>
            </w: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%</w:t>
            </w:r>
            <w:r w:rsidRPr="005E6EFF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）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1FFD311B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umulative variance</w:t>
            </w:r>
            <w:r w:rsidRPr="005E6EFF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（</w:t>
            </w: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%</w:t>
            </w:r>
            <w:r w:rsidRPr="005E6EFF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）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4F519A38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Summar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08964624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Variance</w:t>
            </w:r>
            <w:r w:rsidRPr="005E6EFF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（</w:t>
            </w: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%</w:t>
            </w:r>
            <w:r w:rsidRPr="005E6EFF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）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080D86DB" w14:textId="77777777" w:rsidR="008809AF" w:rsidRPr="006C6E79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14:ligatures w14:val="standardContextual"/>
              </w:rPr>
            </w:pPr>
            <w:r w:rsidRPr="006C6E79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umulative variance</w:t>
            </w:r>
            <w:r w:rsidRPr="006C6E79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（</w:t>
            </w:r>
            <w:r w:rsidRPr="006C6E79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%</w:t>
            </w:r>
            <w:r w:rsidRPr="006C6E79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）</w:t>
            </w:r>
          </w:p>
        </w:tc>
      </w:tr>
      <w:tr w:rsidR="008809AF" w:rsidRPr="005E6EFF" w14:paraId="04A689EB" w14:textId="77777777" w:rsidTr="00BC693F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07D5AFEF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Factor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CB0D30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85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C5A81B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31.699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64CEDA17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31.699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6E918CBA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776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60D0BCBF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0.844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42E5CAEC" w14:textId="77777777" w:rsidR="008809AF" w:rsidRPr="006C6E79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14:ligatures w14:val="standardContextual"/>
              </w:rPr>
            </w:pPr>
            <w:r w:rsidRPr="006C6E79">
              <w:rPr>
                <w:rFonts w:ascii="Times New Roman" w:hAnsi="Times New Roman" w:cs="Times New Roman"/>
                <w:sz w:val="24"/>
                <w:szCs w:val="24"/>
                <w:highlight w:val="yellow"/>
                <w14:ligatures w14:val="standardContextual"/>
              </w:rPr>
              <w:t>3</w:t>
            </w:r>
            <w:r w:rsidRPr="006C6E79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14:ligatures w14:val="standardContextual"/>
              </w:rPr>
              <w:t>0.844</w:t>
            </w:r>
          </w:p>
        </w:tc>
      </w:tr>
      <w:tr w:rsidR="008809AF" w:rsidRPr="005E6EFF" w14:paraId="39A8C634" w14:textId="77777777" w:rsidTr="00BC693F">
        <w:trPr>
          <w:jc w:val="center"/>
        </w:trPr>
        <w:tc>
          <w:tcPr>
            <w:tcW w:w="1129" w:type="dxa"/>
          </w:tcPr>
          <w:p w14:paraId="0405A91B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Factor2</w:t>
            </w:r>
          </w:p>
        </w:tc>
        <w:tc>
          <w:tcPr>
            <w:tcW w:w="1134" w:type="dxa"/>
          </w:tcPr>
          <w:p w14:paraId="68353524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997</w:t>
            </w:r>
          </w:p>
        </w:tc>
        <w:tc>
          <w:tcPr>
            <w:tcW w:w="1701" w:type="dxa"/>
          </w:tcPr>
          <w:p w14:paraId="5C449917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2.192</w:t>
            </w:r>
          </w:p>
        </w:tc>
        <w:tc>
          <w:tcPr>
            <w:tcW w:w="1830" w:type="dxa"/>
          </w:tcPr>
          <w:p w14:paraId="4EB20097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53.891</w:t>
            </w:r>
          </w:p>
        </w:tc>
        <w:tc>
          <w:tcPr>
            <w:tcW w:w="1110" w:type="dxa"/>
          </w:tcPr>
          <w:p w14:paraId="1DCD76A7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2.074</w:t>
            </w:r>
          </w:p>
        </w:tc>
        <w:tc>
          <w:tcPr>
            <w:tcW w:w="1348" w:type="dxa"/>
          </w:tcPr>
          <w:p w14:paraId="6E4D9751" w14:textId="77777777" w:rsidR="008809AF" w:rsidRPr="005E6EFF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5E6E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3.047</w:t>
            </w:r>
          </w:p>
        </w:tc>
        <w:tc>
          <w:tcPr>
            <w:tcW w:w="2516" w:type="dxa"/>
          </w:tcPr>
          <w:p w14:paraId="31B2F689" w14:textId="77777777" w:rsidR="008809AF" w:rsidRPr="006C6E79" w:rsidRDefault="008809AF" w:rsidP="00BC693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14:ligatures w14:val="standardContextual"/>
              </w:rPr>
            </w:pPr>
            <w:r w:rsidRPr="006C6E79">
              <w:rPr>
                <w:rFonts w:ascii="Times New Roman" w:hAnsi="Times New Roman" w:cs="Times New Roman"/>
                <w:sz w:val="24"/>
                <w:szCs w:val="24"/>
                <w:highlight w:val="yellow"/>
                <w14:ligatures w14:val="standardContextual"/>
              </w:rPr>
              <w:t>5</w:t>
            </w:r>
            <w:r w:rsidRPr="006C6E79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14:ligatures w14:val="standardContextual"/>
              </w:rPr>
              <w:t>3.891</w:t>
            </w:r>
          </w:p>
        </w:tc>
      </w:tr>
    </w:tbl>
    <w:p w14:paraId="1AC889F7" w14:textId="77777777" w:rsidR="008809AF" w:rsidRPr="005E6EFF" w:rsidRDefault="008809AF" w:rsidP="008809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AA808E" w14:textId="77777777" w:rsidR="00047467" w:rsidRDefault="00047467"/>
    <w:sectPr w:rsidR="00047467" w:rsidSect="00C42B7F">
      <w:footerReference w:type="default" r:id="rId4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2087010"/>
      <w:docPartObj>
        <w:docPartGallery w:val="Page Numbers (Bottom of Page)"/>
        <w:docPartUnique/>
      </w:docPartObj>
    </w:sdtPr>
    <w:sdtContent>
      <w:p w14:paraId="1A6190BD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BFA6B7E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9AF"/>
    <w:rsid w:val="00047467"/>
    <w:rsid w:val="008809AF"/>
    <w:rsid w:val="00B219CF"/>
    <w:rsid w:val="00C4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B8941"/>
  <w15:chartTrackingRefBased/>
  <w15:docId w15:val="{77FEC57B-0718-4172-B95F-302240D6D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9AF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9AF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09AF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rsid w:val="00880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09AF"/>
    <w:rPr>
      <w:rFonts w:eastAsiaTheme="minorEastAsia"/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Springer Nature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li Sonawane</dc:creator>
  <cp:keywords/>
  <dc:description/>
  <cp:lastModifiedBy>Sayali Sonawane</cp:lastModifiedBy>
  <cp:revision>1</cp:revision>
  <dcterms:created xsi:type="dcterms:W3CDTF">2024-04-30T05:23:00Z</dcterms:created>
  <dcterms:modified xsi:type="dcterms:W3CDTF">2024-04-30T05:23:00Z</dcterms:modified>
</cp:coreProperties>
</file>